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6D46" w14:textId="77777777" w:rsidR="00382819" w:rsidRPr="00E47F3F" w:rsidRDefault="00382819" w:rsidP="00382819">
      <w:pPr>
        <w:rPr>
          <w:rFonts w:ascii="Times New Roman" w:eastAsia="Helvetica" w:hAnsi="Times New Roman" w:cs="Times New Roman"/>
          <w:i/>
          <w:iCs/>
          <w:sz w:val="20"/>
          <w:szCs w:val="20"/>
        </w:rPr>
      </w:pPr>
      <w:r w:rsidRPr="00E47F3F">
        <w:rPr>
          <w:rFonts w:ascii="Times New Roman" w:eastAsia="Helvetica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Helvetica" w:hAnsi="Times New Roman" w:cs="Times New Roman"/>
          <w:b/>
          <w:bCs/>
          <w:sz w:val="20"/>
          <w:szCs w:val="20"/>
        </w:rPr>
        <w:t>1 Table</w:t>
      </w:r>
      <w:r w:rsidRPr="00E47F3F">
        <w:rPr>
          <w:rFonts w:ascii="Times New Roman" w:eastAsia="Helvetica" w:hAnsi="Times New Roman" w:cs="Times New Roman"/>
          <w:b/>
          <w:bCs/>
          <w:sz w:val="20"/>
          <w:szCs w:val="20"/>
        </w:rPr>
        <w:t>. Average trends in ED self-harm presentation rates (per 100,000) by triage urgency category among youth aged 5 to 24 years in New South Wales, 2012 to 2020</w:t>
      </w:r>
      <w:r w:rsidRPr="00E47F3F">
        <w:rPr>
          <w:rFonts w:ascii="Times New Roman" w:eastAsia="Helvetica" w:hAnsi="Times New Roman" w:cs="Times New Roman"/>
          <w:b/>
          <w:bCs/>
          <w:sz w:val="20"/>
          <w:szCs w:val="20"/>
          <w:vertAlign w:val="superscript"/>
        </w:rPr>
        <w:t>^</w:t>
      </w:r>
      <w:r w:rsidRPr="00E47F3F">
        <w:rPr>
          <w:rFonts w:ascii="Times New Roman" w:eastAsia="Helvetica" w:hAnsi="Times New Roman" w:cs="Times New Roman"/>
          <w:i/>
          <w:iCs/>
          <w:sz w:val="20"/>
          <w:szCs w:val="20"/>
        </w:rPr>
        <w:t xml:space="preserve"> </w:t>
      </w: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1984"/>
        <w:gridCol w:w="1524"/>
        <w:gridCol w:w="2724"/>
        <w:gridCol w:w="1260"/>
        <w:gridCol w:w="1523"/>
      </w:tblGrid>
      <w:tr w:rsidR="00382819" w:rsidRPr="00E47F3F" w14:paraId="4441A885" w14:textId="77777777" w:rsidTr="00A038E1">
        <w:trPr>
          <w:trHeight w:val="675"/>
        </w:trPr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096ADEBD" w14:textId="77777777" w:rsidR="00382819" w:rsidRPr="00E47F3F" w:rsidRDefault="00382819" w:rsidP="003C3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riage Urgency Category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EFB700" w14:textId="77777777" w:rsidR="00382819" w:rsidRPr="00E47F3F" w:rsidRDefault="00382819" w:rsidP="003C3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2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4C59A2" w14:textId="77777777" w:rsidR="00382819" w:rsidRPr="00E47F3F" w:rsidRDefault="00382819" w:rsidP="003C3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Average Quarterly Percentage Change (95% CI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178580" w14:textId="77777777" w:rsidR="00382819" w:rsidRPr="00E47F3F" w:rsidRDefault="00382819" w:rsidP="003C3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est Statistic (t)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B695DD5" w14:textId="77777777" w:rsidR="00382819" w:rsidRPr="00E47F3F" w:rsidRDefault="00382819" w:rsidP="003C3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Prob &gt; |t|</w:t>
            </w:r>
          </w:p>
        </w:tc>
      </w:tr>
      <w:tr w:rsidR="00382819" w:rsidRPr="00E47F3F" w14:paraId="6F1F67D0" w14:textId="77777777" w:rsidTr="00A038E1">
        <w:trPr>
          <w:trHeight w:val="450"/>
        </w:trPr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25EABEC6" w14:textId="77777777" w:rsidR="00382819" w:rsidRPr="00E47F3F" w:rsidRDefault="00382819" w:rsidP="003C3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Less urgent 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A57E35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012Q1-2020Q4</w:t>
            </w:r>
          </w:p>
        </w:tc>
        <w:tc>
          <w:tcPr>
            <w:tcW w:w="2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78DA6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0.1 (-0.1 – 0.8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31DD56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60529BF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766</w:t>
            </w:r>
          </w:p>
        </w:tc>
      </w:tr>
      <w:tr w:rsidR="00382819" w:rsidRPr="00E47F3F" w14:paraId="46361E6B" w14:textId="77777777" w:rsidTr="00A038E1">
        <w:trPr>
          <w:trHeight w:val="450"/>
        </w:trPr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22DE9831" w14:textId="77777777" w:rsidR="00382819" w:rsidRPr="00E47F3F" w:rsidRDefault="00382819" w:rsidP="003C3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otentially serious  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814C91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012Q1-2020Q4</w:t>
            </w:r>
          </w:p>
        </w:tc>
        <w:tc>
          <w:tcPr>
            <w:tcW w:w="2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633C6F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.9 (0.6 – 3.2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12150F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5BEDD21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08</w:t>
            </w:r>
          </w:p>
        </w:tc>
      </w:tr>
      <w:tr w:rsidR="00382819" w:rsidRPr="00E47F3F" w14:paraId="448B64B8" w14:textId="77777777" w:rsidTr="00A038E1">
        <w:trPr>
          <w:trHeight w:val="465"/>
        </w:trPr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2539CA23" w14:textId="77777777" w:rsidR="00382819" w:rsidRPr="00E47F3F" w:rsidRDefault="00382819" w:rsidP="003C3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otentially life-threatening 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C5D55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012Q1-2020Q4</w:t>
            </w:r>
          </w:p>
        </w:tc>
        <w:tc>
          <w:tcPr>
            <w:tcW w:w="2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655DB2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1.7 (0.6 – 2.9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C84B01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3F2614B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0.007</w:t>
            </w:r>
          </w:p>
        </w:tc>
      </w:tr>
      <w:tr w:rsidR="00382819" w:rsidRPr="00E47F3F" w14:paraId="052CC0B1" w14:textId="77777777" w:rsidTr="00A038E1">
        <w:trPr>
          <w:trHeight w:val="465"/>
        </w:trPr>
        <w:tc>
          <w:tcPr>
            <w:tcW w:w="1984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14:paraId="32A3C4F4" w14:textId="77777777" w:rsidR="00382819" w:rsidRPr="00E47F3F" w:rsidRDefault="00382819" w:rsidP="003C3B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Immediately life-threatening </w:t>
            </w:r>
          </w:p>
        </w:tc>
        <w:tc>
          <w:tcPr>
            <w:tcW w:w="15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C7A3E0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012Q1-2020Q4</w:t>
            </w:r>
          </w:p>
        </w:tc>
        <w:tc>
          <w:tcPr>
            <w:tcW w:w="27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E69D0B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.3 (2.1 – 2.5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239294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9BAFA9A" w14:textId="77777777" w:rsidR="00382819" w:rsidRPr="00E47F3F" w:rsidRDefault="00382819" w:rsidP="003C3B5A">
            <w:pPr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E47F3F">
              <w:rPr>
                <w:rFonts w:ascii="Times New Roman" w:eastAsia="Helvetica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0E8E925" w14:textId="77777777" w:rsidR="00382819" w:rsidRPr="00A038E1" w:rsidRDefault="00382819" w:rsidP="00A038E1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A038E1">
        <w:rPr>
          <w:rFonts w:ascii="Times New Roman" w:eastAsia="Helvetica" w:hAnsi="Times New Roman" w:cs="Times New Roman"/>
          <w:sz w:val="18"/>
          <w:szCs w:val="18"/>
          <w:vertAlign w:val="superscript"/>
        </w:rPr>
        <w:t xml:space="preserve"> ^ </w:t>
      </w:r>
      <w:r w:rsidRPr="00A038E1">
        <w:rPr>
          <w:rFonts w:ascii="Times New Roman" w:eastAsia="Helvetica" w:hAnsi="Times New Roman" w:cs="Times New Roman"/>
          <w:sz w:val="18"/>
          <w:szCs w:val="18"/>
        </w:rPr>
        <w:t>NSW emergency department self-harm presentation rate trends were calculated using joinpoint regression. The number and year/quarter of join points associated with trends and determined statistically. The average quarterly percentage change describes the rate of change over the entire period.</w:t>
      </w:r>
    </w:p>
    <w:p w14:paraId="54B02126" w14:textId="77777777" w:rsidR="00EA718C" w:rsidRDefault="00EA718C"/>
    <w:sectPr w:rsidR="00EA7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19"/>
    <w:rsid w:val="00146D6B"/>
    <w:rsid w:val="00332B3A"/>
    <w:rsid w:val="00382819"/>
    <w:rsid w:val="005D2F1F"/>
    <w:rsid w:val="00871C83"/>
    <w:rsid w:val="00A038E1"/>
    <w:rsid w:val="00EA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8E0D"/>
  <w15:chartTrackingRefBased/>
  <w15:docId w15:val="{98ACCAAB-93B5-4998-A69F-9D5CEBE5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ye</dc:creator>
  <cp:keywords/>
  <dc:description/>
  <cp:lastModifiedBy>Michelle Tye</cp:lastModifiedBy>
  <cp:revision>4</cp:revision>
  <dcterms:created xsi:type="dcterms:W3CDTF">2023-08-01T00:04:00Z</dcterms:created>
  <dcterms:modified xsi:type="dcterms:W3CDTF">2023-08-01T00:07:00Z</dcterms:modified>
</cp:coreProperties>
</file>